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5E4A8" w14:textId="32F3D389" w:rsidR="003B4904" w:rsidRPr="00D602A8" w:rsidRDefault="00792238" w:rsidP="003C58C1">
      <w:pPr>
        <w:jc w:val="left"/>
        <w:rPr>
          <w:rFonts w:ascii="Arial" w:eastAsia="ＭＳ Ｐゴシック" w:hAnsi="Arial" w:cs="Arial"/>
          <w:b/>
        </w:rPr>
      </w:pPr>
      <w:r w:rsidRPr="00D602A8">
        <w:rPr>
          <w:rFonts w:ascii="Arial" w:eastAsia="ＭＳ Ｐゴシック" w:hAnsi="Arial" w:cs="Arial"/>
          <w:b/>
        </w:rPr>
        <w:t>SUPPLEMENTARY</w:t>
      </w:r>
      <w:r w:rsidR="003B4904" w:rsidRPr="00D602A8">
        <w:rPr>
          <w:rFonts w:ascii="Arial" w:eastAsia="ＭＳ Ｐゴシック" w:hAnsi="Arial" w:cs="Arial"/>
          <w:b/>
        </w:rPr>
        <w:t xml:space="preserve"> M</w:t>
      </w:r>
      <w:r w:rsidRPr="00D602A8">
        <w:rPr>
          <w:rFonts w:ascii="Arial" w:eastAsia="ＭＳ Ｐゴシック" w:hAnsi="Arial" w:cs="Arial"/>
          <w:b/>
        </w:rPr>
        <w:t>ETHODS</w:t>
      </w:r>
    </w:p>
    <w:p w14:paraId="50FD5F7A" w14:textId="2FD56EC2" w:rsidR="00BE09A3" w:rsidRPr="00D602A8" w:rsidRDefault="00BE09A3" w:rsidP="00D602A8">
      <w:pPr>
        <w:spacing w:line="480" w:lineRule="auto"/>
        <w:jc w:val="left"/>
        <w:rPr>
          <w:rFonts w:ascii="Arial" w:eastAsia="ＭＳ Ｐゴシック" w:hAnsi="Arial" w:cs="Arial"/>
          <w:b/>
        </w:rPr>
      </w:pPr>
      <w:r w:rsidRPr="00D602A8">
        <w:rPr>
          <w:rFonts w:ascii="Arial" w:eastAsia="ＭＳ Ｐゴシック" w:hAnsi="Arial" w:cs="Arial"/>
          <w:b/>
        </w:rPr>
        <w:t>Tissue microarray analysis</w:t>
      </w:r>
    </w:p>
    <w:p w14:paraId="1EAC5D7D" w14:textId="7D753777" w:rsidR="00BE09A3" w:rsidRPr="00D602A8" w:rsidRDefault="001F6CEA" w:rsidP="00D602A8">
      <w:pPr>
        <w:spacing w:line="480" w:lineRule="auto"/>
        <w:jc w:val="left"/>
        <w:rPr>
          <w:rFonts w:ascii="Arial" w:eastAsia="ＭＳ Ｐゴシック" w:hAnsi="Arial" w:cs="Arial"/>
        </w:rPr>
      </w:pPr>
      <w:r w:rsidRPr="00D602A8">
        <w:rPr>
          <w:rFonts w:ascii="Arial" w:eastAsia="ＭＳ Ｐゴシック" w:hAnsi="Arial" w:cs="Arial"/>
        </w:rPr>
        <w:t>Gastric Cancer TMA ST1401(</w:t>
      </w:r>
      <w:proofErr w:type="spellStart"/>
      <w:r w:rsidRPr="00D602A8">
        <w:rPr>
          <w:rFonts w:ascii="Arial" w:eastAsia="ＭＳ Ｐゴシック" w:hAnsi="Arial" w:cs="Arial"/>
        </w:rPr>
        <w:t>USBioMax</w:t>
      </w:r>
      <w:proofErr w:type="spellEnd"/>
      <w:r w:rsidRPr="00D602A8">
        <w:rPr>
          <w:rFonts w:ascii="Arial" w:eastAsia="ＭＳ Ｐゴシック" w:hAnsi="Arial" w:cs="Arial"/>
        </w:rPr>
        <w:t xml:space="preserve">) was used for analysis. ST1401 is a stomach adenocarcinoma tissue microarray, containing 139 cases of adenocarcinoma and 1 stomach tissue, IHC results shows 88 cases adenocarcinoma Her-2 (0, 1+), 39 adenocarcinoma Her-2 (3+), 10 adenocarcinoma Her-2 (2+) and 1 Her-2 (1+) stomach tissue, single core per case, the TMA slides were baked at 60 degrees for one hour prior to deparaffinization in xylene and graded alcohol baths. HIER-antigen retrieval was performed using Diva </w:t>
      </w:r>
      <w:proofErr w:type="spellStart"/>
      <w:r w:rsidRPr="00D602A8">
        <w:rPr>
          <w:rFonts w:ascii="Arial" w:eastAsia="ＭＳ Ｐゴシック" w:hAnsi="Arial" w:cs="Arial"/>
        </w:rPr>
        <w:t>Decloaker</w:t>
      </w:r>
      <w:proofErr w:type="spellEnd"/>
      <w:r w:rsidRPr="00D602A8">
        <w:rPr>
          <w:rFonts w:ascii="Arial" w:eastAsia="ＭＳ Ｐゴシック" w:hAnsi="Arial" w:cs="Arial"/>
        </w:rPr>
        <w:t xml:space="preserve"> solution at 95 degrees for 40minutes. After cooling to room temperature, slides were washed 3 times in TBST.  Peroxidase and protein blocking steps were followed by </w:t>
      </w:r>
      <w:proofErr w:type="gramStart"/>
      <w:r w:rsidRPr="00D602A8">
        <w:rPr>
          <w:rFonts w:ascii="Arial" w:eastAsia="ＭＳ Ｐゴシック" w:hAnsi="Arial" w:cs="Arial"/>
        </w:rPr>
        <w:t>30 minute</w:t>
      </w:r>
      <w:proofErr w:type="gramEnd"/>
      <w:r w:rsidRPr="00D602A8">
        <w:rPr>
          <w:rFonts w:ascii="Arial" w:eastAsia="ＭＳ Ｐゴシック" w:hAnsi="Arial" w:cs="Arial"/>
        </w:rPr>
        <w:t xml:space="preserve"> incubations with the primary antibodies (either anti-folate receptor alpha antibody 26B3 (1ug/mL) or a negative control mouse IgG antibody).  After washing slides were developed using the MACH4 Mouse HRP-Polymer Detection Kit and counterstained with hematoxylin. </w:t>
      </w:r>
    </w:p>
    <w:p w14:paraId="6B5CBCC1" w14:textId="77777777" w:rsidR="003B4904" w:rsidRPr="00736563" w:rsidRDefault="003B4904" w:rsidP="00D602A8">
      <w:pPr>
        <w:spacing w:line="480" w:lineRule="auto"/>
        <w:jc w:val="left"/>
        <w:rPr>
          <w:rFonts w:ascii="Arial" w:eastAsia="ＭＳ Ｐゴシック" w:hAnsi="Arial" w:cs="Arial"/>
        </w:rPr>
      </w:pPr>
    </w:p>
    <w:p w14:paraId="19ED8F30" w14:textId="1251B492" w:rsidR="003B4904" w:rsidRPr="00D602A8" w:rsidRDefault="00C94D06" w:rsidP="00D602A8">
      <w:pPr>
        <w:spacing w:line="480" w:lineRule="auto"/>
        <w:jc w:val="left"/>
        <w:rPr>
          <w:rFonts w:ascii="Arial" w:eastAsia="ＭＳ Ｐゴシック" w:hAnsi="Arial" w:cs="Arial"/>
          <w:b/>
          <w:bCs/>
        </w:rPr>
      </w:pPr>
      <w:r w:rsidRPr="00C94D06">
        <w:rPr>
          <w:rFonts w:ascii="Arial" w:eastAsia="ＭＳ Ｐゴシック" w:hAnsi="Arial" w:cs="Arial"/>
          <w:b/>
          <w:bCs/>
        </w:rPr>
        <w:lastRenderedPageBreak/>
        <w:t xml:space="preserve">Fluorescence-activated cell sorting </w:t>
      </w:r>
      <w:r>
        <w:rPr>
          <w:rFonts w:ascii="Arial" w:eastAsia="ＭＳ Ｐゴシック" w:hAnsi="Arial" w:cs="Arial"/>
          <w:b/>
          <w:bCs/>
        </w:rPr>
        <w:t>(FACS)</w:t>
      </w:r>
      <w:r w:rsidR="003B4904" w:rsidRPr="00D602A8">
        <w:rPr>
          <w:rFonts w:ascii="Arial" w:eastAsia="ＭＳ Ｐゴシック" w:hAnsi="Arial" w:cs="Arial"/>
          <w:b/>
          <w:bCs/>
        </w:rPr>
        <w:t xml:space="preserve"> </w:t>
      </w:r>
    </w:p>
    <w:p w14:paraId="542EDF9E" w14:textId="4B343758" w:rsidR="00FD06EB" w:rsidRPr="00D602A8" w:rsidRDefault="008818B4" w:rsidP="00D602A8">
      <w:pPr>
        <w:spacing w:line="480" w:lineRule="auto"/>
        <w:jc w:val="left"/>
        <w:rPr>
          <w:rFonts w:ascii="Arial" w:eastAsia="ＭＳ Ｐゴシック" w:hAnsi="Arial" w:cs="Arial"/>
        </w:rPr>
      </w:pPr>
      <w:r w:rsidRPr="008818B4">
        <w:rPr>
          <w:rFonts w:ascii="Arial" w:eastAsia="ＭＳ Ｐゴシック" w:hAnsi="Arial" w:cs="Arial"/>
        </w:rPr>
        <w:t xml:space="preserve">Standard protocols were followed for all experiments. </w:t>
      </w:r>
      <w:r w:rsidR="009C3267" w:rsidRPr="001246DD">
        <w:rPr>
          <w:rFonts w:ascii="Arial" w:eastAsia="ＭＳ Ｐゴシック" w:hAnsi="Arial" w:cs="Arial"/>
        </w:rPr>
        <w:t xml:space="preserve">Tumor xenografts </w:t>
      </w:r>
      <w:r w:rsidR="003B4904" w:rsidRPr="001246DD">
        <w:rPr>
          <w:rFonts w:ascii="Arial" w:eastAsia="ＭＳ Ｐゴシック" w:hAnsi="Arial" w:cs="Arial"/>
        </w:rPr>
        <w:t xml:space="preserve">were </w:t>
      </w:r>
      <w:r w:rsidR="009C3267" w:rsidRPr="001246DD">
        <w:rPr>
          <w:rFonts w:ascii="Arial" w:eastAsia="ＭＳ Ｐゴシック" w:hAnsi="Arial" w:cs="Arial"/>
        </w:rPr>
        <w:t xml:space="preserve">treated with </w:t>
      </w:r>
      <w:r w:rsidR="003B4904" w:rsidRPr="001246DD">
        <w:rPr>
          <w:rFonts w:ascii="Arial" w:eastAsia="ＭＳ Ｐゴシック" w:hAnsi="Arial" w:cs="Arial"/>
        </w:rPr>
        <w:t>trypsin to</w:t>
      </w:r>
      <w:r w:rsidR="009C3267" w:rsidRPr="001246DD">
        <w:rPr>
          <w:rFonts w:ascii="Arial" w:eastAsia="ＭＳ Ｐゴシック" w:hAnsi="Arial" w:cs="Arial"/>
        </w:rPr>
        <w:t xml:space="preserve"> obtain a</w:t>
      </w:r>
      <w:r w:rsidR="003B4904" w:rsidRPr="001246DD">
        <w:rPr>
          <w:rFonts w:ascii="Arial" w:eastAsia="ＭＳ Ｐゴシック" w:hAnsi="Arial" w:cs="Arial"/>
        </w:rPr>
        <w:t xml:space="preserve"> single-cell suspension, </w:t>
      </w:r>
      <w:r w:rsidR="009C3267" w:rsidRPr="001246DD">
        <w:rPr>
          <w:rFonts w:ascii="Arial" w:eastAsia="ＭＳ Ｐゴシック" w:hAnsi="Arial" w:cs="Arial"/>
        </w:rPr>
        <w:t xml:space="preserve">and the isolated cells were then </w:t>
      </w:r>
      <w:r w:rsidR="003B4904" w:rsidRPr="001246DD">
        <w:rPr>
          <w:rFonts w:ascii="Arial" w:eastAsia="ＭＳ Ｐゴシック" w:hAnsi="Arial" w:cs="Arial"/>
        </w:rPr>
        <w:t>resuspended in</w:t>
      </w:r>
      <w:r w:rsidR="009C3267" w:rsidRPr="001246DD">
        <w:rPr>
          <w:rFonts w:ascii="Arial" w:eastAsia="ＭＳ Ｐゴシック" w:hAnsi="Arial" w:cs="Arial"/>
        </w:rPr>
        <w:t xml:space="preserve"> Dulbecco’s modified Eagle’s medium</w:t>
      </w:r>
      <w:r w:rsidR="003B4904" w:rsidRPr="001246DD">
        <w:rPr>
          <w:rFonts w:ascii="Arial" w:eastAsia="ＭＳ Ｐゴシック" w:hAnsi="Arial" w:cs="Arial"/>
        </w:rPr>
        <w:t xml:space="preserve"> </w:t>
      </w:r>
      <w:r w:rsidR="009C3267" w:rsidRPr="001246DD">
        <w:rPr>
          <w:rFonts w:ascii="Arial" w:eastAsia="ＭＳ Ｐゴシック" w:hAnsi="Arial" w:cs="Arial"/>
        </w:rPr>
        <w:t>(</w:t>
      </w:r>
      <w:r w:rsidR="003B4904" w:rsidRPr="001246DD">
        <w:rPr>
          <w:rFonts w:ascii="Arial" w:eastAsia="ＭＳ Ｐゴシック" w:hAnsi="Arial" w:cs="Arial"/>
        </w:rPr>
        <w:t>DMEM</w:t>
      </w:r>
      <w:r w:rsidR="009C3267" w:rsidRPr="001246DD">
        <w:rPr>
          <w:rFonts w:ascii="Arial" w:eastAsia="ＭＳ Ｐゴシック" w:hAnsi="Arial" w:cs="Arial"/>
        </w:rPr>
        <w:t>)</w:t>
      </w:r>
      <w:r w:rsidR="003B4904" w:rsidRPr="001246DD">
        <w:rPr>
          <w:rFonts w:ascii="Arial" w:eastAsia="ＭＳ Ｐゴシック" w:hAnsi="Arial" w:cs="Arial"/>
        </w:rPr>
        <w:t xml:space="preserve"> and incubated with anti</w:t>
      </w:r>
      <w:r w:rsidR="009C3267" w:rsidRPr="001246DD">
        <w:rPr>
          <w:rFonts w:ascii="Arial" w:eastAsia="ＭＳ Ｐゴシック" w:hAnsi="Arial" w:cs="Arial"/>
        </w:rPr>
        <w:t xml:space="preserve">bodies to </w:t>
      </w:r>
      <w:r w:rsidR="003B4904" w:rsidRPr="001246DD">
        <w:rPr>
          <w:rFonts w:ascii="Arial" w:eastAsia="ＭＳ Ｐゴシック" w:hAnsi="Arial" w:cs="Arial"/>
        </w:rPr>
        <w:t>FOLR</w:t>
      </w:r>
      <w:r w:rsidR="009C3267" w:rsidRPr="001246DD">
        <w:rPr>
          <w:rFonts w:ascii="Arial" w:eastAsia="ＭＳ Ｐゴシック" w:hAnsi="Arial" w:cs="Arial"/>
        </w:rPr>
        <w:sym w:font="Symbol" w:char="F061"/>
      </w:r>
      <w:r w:rsidR="003B4904" w:rsidRPr="001246DD">
        <w:rPr>
          <w:rFonts w:ascii="Arial" w:eastAsia="ＭＳ Ｐゴシック" w:hAnsi="Arial" w:cs="Arial"/>
        </w:rPr>
        <w:t xml:space="preserve"> for 60 min at 4°C. Unbound primary antibodies were </w:t>
      </w:r>
      <w:r w:rsidR="009C3267" w:rsidRPr="001246DD">
        <w:rPr>
          <w:rFonts w:ascii="Arial" w:eastAsia="ＭＳ Ｐゴシック" w:hAnsi="Arial" w:cs="Arial"/>
        </w:rPr>
        <w:t xml:space="preserve">removed by </w:t>
      </w:r>
      <w:r w:rsidR="003B4904" w:rsidRPr="001246DD">
        <w:rPr>
          <w:rFonts w:ascii="Arial" w:eastAsia="ＭＳ Ｐゴシック" w:hAnsi="Arial" w:cs="Arial"/>
        </w:rPr>
        <w:t>wash</w:t>
      </w:r>
      <w:r w:rsidR="009C3267" w:rsidRPr="001246DD">
        <w:rPr>
          <w:rFonts w:ascii="Arial" w:eastAsia="ＭＳ Ｐゴシック" w:hAnsi="Arial" w:cs="Arial"/>
        </w:rPr>
        <w:t>ing the</w:t>
      </w:r>
      <w:r w:rsidR="003B4904" w:rsidRPr="001246DD">
        <w:rPr>
          <w:rFonts w:ascii="Arial" w:eastAsia="ＭＳ Ｐゴシック" w:hAnsi="Arial" w:cs="Arial"/>
        </w:rPr>
        <w:t xml:space="preserve"> cells </w:t>
      </w:r>
      <w:r w:rsidR="009C3267" w:rsidRPr="001246DD">
        <w:rPr>
          <w:rFonts w:ascii="Arial" w:eastAsia="ＭＳ Ｐゴシック" w:hAnsi="Arial" w:cs="Arial"/>
        </w:rPr>
        <w:t>with</w:t>
      </w:r>
      <w:r w:rsidR="003B4904" w:rsidRPr="001246DD">
        <w:rPr>
          <w:rFonts w:ascii="Arial" w:eastAsia="ＭＳ Ｐゴシック" w:hAnsi="Arial" w:cs="Arial"/>
        </w:rPr>
        <w:t xml:space="preserve"> DMEM. </w:t>
      </w:r>
      <w:r w:rsidR="00E85DFC" w:rsidRPr="001246DD">
        <w:rPr>
          <w:rFonts w:ascii="Arial" w:eastAsia="ＭＳ Ｐゴシック" w:hAnsi="Arial" w:cs="Arial"/>
        </w:rPr>
        <w:t>The c</w:t>
      </w:r>
      <w:r w:rsidR="003B4904" w:rsidRPr="001246DD">
        <w:rPr>
          <w:rFonts w:ascii="Arial" w:eastAsia="ＭＳ Ｐゴシック" w:hAnsi="Arial" w:cs="Arial"/>
        </w:rPr>
        <w:t>ells were</w:t>
      </w:r>
      <w:r w:rsidR="00E85DFC" w:rsidRPr="001246DD">
        <w:rPr>
          <w:rFonts w:ascii="Arial" w:eastAsia="ＭＳ Ｐゴシック" w:hAnsi="Arial" w:cs="Arial"/>
        </w:rPr>
        <w:t xml:space="preserve"> then</w:t>
      </w:r>
      <w:r w:rsidR="003B4904" w:rsidRPr="001246DD">
        <w:rPr>
          <w:rFonts w:ascii="Arial" w:eastAsia="ＭＳ Ｐゴシック" w:hAnsi="Arial" w:cs="Arial"/>
        </w:rPr>
        <w:t xml:space="preserve"> incubated with</w:t>
      </w:r>
      <w:r w:rsidR="00E85DFC" w:rsidRPr="001246DD">
        <w:rPr>
          <w:rFonts w:ascii="Arial" w:eastAsia="ＭＳ Ｐゴシック" w:hAnsi="Arial" w:cs="Arial"/>
        </w:rPr>
        <w:t xml:space="preserve"> </w:t>
      </w:r>
      <w:r w:rsidR="0078332B" w:rsidRPr="001246DD">
        <w:rPr>
          <w:rFonts w:ascii="Arial" w:eastAsia="ＭＳ Ｐゴシック" w:hAnsi="Arial" w:cs="Arial"/>
        </w:rPr>
        <w:t xml:space="preserve">the </w:t>
      </w:r>
      <w:r w:rsidR="003B4904" w:rsidRPr="001246DD">
        <w:rPr>
          <w:rFonts w:ascii="Arial" w:eastAsia="ＭＳ Ｐゴシック" w:hAnsi="Arial" w:cs="Arial"/>
        </w:rPr>
        <w:t>sec</w:t>
      </w:r>
      <w:r w:rsidR="003B4904" w:rsidRPr="00D602A8">
        <w:rPr>
          <w:rFonts w:ascii="Arial" w:eastAsia="ＭＳ Ｐゴシック" w:hAnsi="Arial" w:cs="Arial"/>
        </w:rPr>
        <w:t>ondary antibod</w:t>
      </w:r>
      <w:r w:rsidR="00E85DFC" w:rsidRPr="00D602A8">
        <w:rPr>
          <w:rFonts w:ascii="Arial" w:eastAsia="ＭＳ Ｐゴシック" w:hAnsi="Arial" w:cs="Arial"/>
        </w:rPr>
        <w:t>ies</w:t>
      </w:r>
      <w:r w:rsidR="003B4904" w:rsidRPr="00D602A8">
        <w:rPr>
          <w:rFonts w:ascii="Arial" w:eastAsia="ＭＳ Ｐゴシック" w:hAnsi="Arial" w:cs="Arial"/>
        </w:rPr>
        <w:t xml:space="preserve"> for 60 min at 4°C</w:t>
      </w:r>
      <w:r w:rsidR="00E85DFC" w:rsidRPr="00D602A8">
        <w:rPr>
          <w:rFonts w:ascii="Arial" w:eastAsia="ＭＳ Ｐゴシック" w:hAnsi="Arial" w:cs="Arial"/>
        </w:rPr>
        <w:t xml:space="preserve"> </w:t>
      </w:r>
      <w:r w:rsidR="003B4904" w:rsidRPr="00D602A8">
        <w:rPr>
          <w:rFonts w:ascii="Arial" w:eastAsia="ＭＳ Ｐゴシック" w:hAnsi="Arial" w:cs="Arial"/>
        </w:rPr>
        <w:t>(</w:t>
      </w:r>
      <w:r w:rsidR="00CC6D42" w:rsidRPr="00D602A8">
        <w:rPr>
          <w:rFonts w:ascii="Arial" w:eastAsia="ＭＳ Ｐゴシック" w:hAnsi="Arial" w:cs="Arial"/>
        </w:rPr>
        <w:t>BD Biosciences</w:t>
      </w:r>
      <w:r w:rsidR="003B4904" w:rsidRPr="00D602A8">
        <w:rPr>
          <w:rFonts w:ascii="Arial" w:eastAsia="ＭＳ Ｐゴシック" w:hAnsi="Arial" w:cs="Arial"/>
        </w:rPr>
        <w:t>).</w:t>
      </w:r>
      <w:r w:rsidR="00E85DFC" w:rsidRPr="00D602A8">
        <w:rPr>
          <w:rFonts w:ascii="Arial" w:eastAsia="ＭＳ Ｐゴシック" w:hAnsi="Arial" w:cs="Arial"/>
        </w:rPr>
        <w:t xml:space="preserve"> </w:t>
      </w:r>
    </w:p>
    <w:p w14:paraId="24C23CAA" w14:textId="553E0705" w:rsidR="00C43C7A" w:rsidRDefault="008818B4" w:rsidP="00D602A8">
      <w:pPr>
        <w:spacing w:line="480" w:lineRule="auto"/>
        <w:jc w:val="left"/>
        <w:rPr>
          <w:rFonts w:ascii="Arial" w:eastAsia="ＭＳ Ｐゴシック" w:hAnsi="Arial" w:cs="Arial"/>
          <w:color w:val="000000" w:themeColor="text1"/>
        </w:rPr>
      </w:pPr>
      <w:r w:rsidRPr="008818B4">
        <w:rPr>
          <w:rFonts w:ascii="Arial" w:eastAsia="ＭＳ Ｐゴシック" w:hAnsi="Arial" w:cs="Arial"/>
          <w:color w:val="000000" w:themeColor="text1"/>
        </w:rPr>
        <w:t>FACS Aria (BD Biosciences) was used for cell sorting.</w:t>
      </w:r>
    </w:p>
    <w:p w14:paraId="73E32BBA" w14:textId="77777777" w:rsidR="00E13CAE" w:rsidRPr="00D602A8" w:rsidRDefault="00E13CAE" w:rsidP="00D602A8">
      <w:pPr>
        <w:spacing w:line="480" w:lineRule="auto"/>
        <w:jc w:val="left"/>
        <w:rPr>
          <w:rFonts w:ascii="Arial" w:eastAsia="ＭＳ Ｐゴシック" w:hAnsi="Arial" w:cs="Arial"/>
        </w:rPr>
      </w:pPr>
    </w:p>
    <w:p w14:paraId="6D1161B3" w14:textId="5F66A788" w:rsidR="00E13CAE" w:rsidRPr="00D602A8" w:rsidRDefault="008818B4" w:rsidP="00D602A8">
      <w:pPr>
        <w:spacing w:line="480" w:lineRule="auto"/>
        <w:jc w:val="left"/>
        <w:rPr>
          <w:rFonts w:ascii="Arial" w:eastAsia="ＭＳ Ｐゴシック" w:hAnsi="Arial" w:cs="Arial"/>
          <w:b/>
          <w:bCs/>
        </w:rPr>
      </w:pPr>
      <w:r w:rsidRPr="008818B4">
        <w:rPr>
          <w:rFonts w:ascii="Arial" w:eastAsia="ＭＳ Ｐゴシック" w:hAnsi="Arial" w:cs="Arial"/>
          <w:b/>
          <w:bCs/>
        </w:rPr>
        <w:t xml:space="preserve">RNA sequencing </w:t>
      </w:r>
      <w:r>
        <w:rPr>
          <w:rFonts w:ascii="Arial" w:eastAsia="ＭＳ Ｐゴシック" w:hAnsi="Arial" w:cs="Arial"/>
          <w:b/>
          <w:bCs/>
        </w:rPr>
        <w:t>(</w:t>
      </w:r>
      <w:r w:rsidR="00E13CAE" w:rsidRPr="00D602A8">
        <w:rPr>
          <w:rFonts w:ascii="Arial" w:eastAsia="ＭＳ Ｐゴシック" w:hAnsi="Arial" w:cs="Arial"/>
          <w:b/>
          <w:bCs/>
        </w:rPr>
        <w:t>RNA</w:t>
      </w:r>
      <w:r w:rsidR="00B53802" w:rsidRPr="00D602A8">
        <w:rPr>
          <w:rFonts w:ascii="Arial" w:eastAsia="ＭＳ Ｐゴシック" w:hAnsi="Arial" w:cs="Arial"/>
          <w:b/>
          <w:bCs/>
        </w:rPr>
        <w:t>-</w:t>
      </w:r>
      <w:r w:rsidR="006D2A69" w:rsidRPr="00D602A8">
        <w:rPr>
          <w:rFonts w:ascii="Arial" w:eastAsia="ＭＳ Ｐゴシック" w:hAnsi="Arial" w:cs="Arial"/>
          <w:b/>
          <w:bCs/>
        </w:rPr>
        <w:t>seq</w:t>
      </w:r>
      <w:r>
        <w:rPr>
          <w:rFonts w:ascii="Arial" w:eastAsia="ＭＳ Ｐゴシック" w:hAnsi="Arial" w:cs="Arial"/>
          <w:b/>
          <w:bCs/>
        </w:rPr>
        <w:t>)</w:t>
      </w:r>
      <w:r w:rsidR="006D2A69" w:rsidRPr="00D602A8">
        <w:rPr>
          <w:rFonts w:ascii="Arial" w:eastAsia="ＭＳ Ｐゴシック" w:hAnsi="Arial" w:cs="Arial"/>
          <w:b/>
          <w:bCs/>
        </w:rPr>
        <w:t xml:space="preserve"> </w:t>
      </w:r>
    </w:p>
    <w:p w14:paraId="342DA6B4" w14:textId="7DCA1628" w:rsidR="00E13CAE" w:rsidRPr="00D602A8" w:rsidRDefault="00FD06EB" w:rsidP="00D602A8">
      <w:pPr>
        <w:spacing w:line="480" w:lineRule="auto"/>
        <w:jc w:val="left"/>
        <w:rPr>
          <w:rFonts w:ascii="Arial" w:eastAsia="ＭＳ Ｐゴシック" w:hAnsi="Arial" w:cs="Arial"/>
        </w:rPr>
      </w:pPr>
      <w:r w:rsidRPr="00D602A8">
        <w:rPr>
          <w:rFonts w:ascii="Arial" w:eastAsia="ＭＳ Ｐゴシック" w:hAnsi="Arial" w:cs="Arial"/>
        </w:rPr>
        <w:t>FOLRα</w:t>
      </w:r>
      <w:r w:rsidR="00E92E8A" w:rsidRPr="00D602A8">
        <w:rPr>
          <w:rFonts w:ascii="Arial" w:eastAsia="ＭＳ Ｐゴシック" w:hAnsi="Arial" w:cs="Arial"/>
        </w:rPr>
        <w:t>-high</w:t>
      </w:r>
      <w:r w:rsidRPr="00D602A8">
        <w:rPr>
          <w:rFonts w:ascii="Arial" w:eastAsia="ＭＳ Ｐゴシック" w:hAnsi="Arial" w:cs="Arial"/>
        </w:rPr>
        <w:t xml:space="preserve"> and FOLRα-</w:t>
      </w:r>
      <w:r w:rsidR="00E92E8A" w:rsidRPr="00D602A8">
        <w:rPr>
          <w:rFonts w:ascii="Arial" w:eastAsia="ＭＳ Ｐゴシック" w:hAnsi="Arial" w:cs="Arial"/>
        </w:rPr>
        <w:t>low cells were isolated from MKN1 tumor xenografts</w:t>
      </w:r>
      <w:r w:rsidR="00F07FEE" w:rsidRPr="00D602A8">
        <w:rPr>
          <w:rFonts w:ascii="Arial" w:eastAsia="ＭＳ Ｐゴシック" w:hAnsi="Arial" w:cs="Arial"/>
        </w:rPr>
        <w:t xml:space="preserve"> by FACS.</w:t>
      </w:r>
      <w:r w:rsidR="00E92E8A" w:rsidRPr="00D602A8">
        <w:rPr>
          <w:rFonts w:ascii="Arial" w:eastAsia="ＭＳ Ｐゴシック" w:hAnsi="Arial" w:cs="Arial"/>
        </w:rPr>
        <w:t xml:space="preserve"> </w:t>
      </w:r>
      <w:r w:rsidR="00F07FEE" w:rsidRPr="00D602A8">
        <w:rPr>
          <w:rFonts w:ascii="Arial" w:eastAsia="ＭＳ Ｐゴシック" w:hAnsi="Arial" w:cs="Arial"/>
        </w:rPr>
        <w:t xml:space="preserve">Total RNA was </w:t>
      </w:r>
      <w:r w:rsidR="006C61E1" w:rsidRPr="00D602A8">
        <w:rPr>
          <w:rFonts w:ascii="Arial" w:eastAsia="ＭＳ Ｐゴシック" w:hAnsi="Arial" w:cs="Arial"/>
        </w:rPr>
        <w:t>isolated</w:t>
      </w:r>
      <w:r w:rsidR="00F07FEE" w:rsidRPr="00D602A8">
        <w:rPr>
          <w:rFonts w:ascii="Arial" w:eastAsia="ＭＳ Ｐゴシック" w:hAnsi="Arial" w:cs="Arial"/>
        </w:rPr>
        <w:t xml:space="preserve"> from the sorted cells</w:t>
      </w:r>
      <w:r w:rsidR="00E92E8A" w:rsidRPr="00D602A8">
        <w:rPr>
          <w:rFonts w:ascii="Arial" w:eastAsia="ＭＳ Ｐゴシック" w:hAnsi="Arial" w:cs="Arial"/>
        </w:rPr>
        <w:t xml:space="preserve"> with the use of the</w:t>
      </w:r>
      <w:r w:rsidR="00F07FEE" w:rsidRPr="00D602A8">
        <w:rPr>
          <w:rFonts w:ascii="Arial" w:eastAsia="ＭＳ Ｐゴシック" w:hAnsi="Arial" w:cs="Arial"/>
        </w:rPr>
        <w:t xml:space="preserve"> </w:t>
      </w:r>
      <w:proofErr w:type="spellStart"/>
      <w:r w:rsidR="00F07FEE" w:rsidRPr="00D602A8">
        <w:rPr>
          <w:rFonts w:ascii="Arial" w:eastAsia="ＭＳ Ｐゴシック" w:hAnsi="Arial" w:cs="Arial"/>
        </w:rPr>
        <w:t>TRIzol</w:t>
      </w:r>
      <w:proofErr w:type="spellEnd"/>
      <w:r w:rsidR="00F07FEE" w:rsidRPr="00D602A8">
        <w:rPr>
          <w:rFonts w:ascii="Arial" w:eastAsia="ＭＳ Ｐゴシック" w:hAnsi="Arial" w:cs="Arial"/>
        </w:rPr>
        <w:t xml:space="preserve"> reagent and</w:t>
      </w:r>
      <w:r w:rsidR="00E92E8A" w:rsidRPr="00D602A8">
        <w:rPr>
          <w:rFonts w:ascii="Arial" w:eastAsia="ＭＳ Ｐゴシック" w:hAnsi="Arial" w:cs="Arial"/>
        </w:rPr>
        <w:t xml:space="preserve"> was</w:t>
      </w:r>
      <w:r w:rsidR="00F07FEE" w:rsidRPr="00D602A8">
        <w:rPr>
          <w:rFonts w:ascii="Arial" w:eastAsia="ＭＳ Ｐゴシック" w:hAnsi="Arial" w:cs="Arial"/>
        </w:rPr>
        <w:t xml:space="preserve"> used for library preparation</w:t>
      </w:r>
      <w:r w:rsidR="00E92E8A" w:rsidRPr="00D602A8">
        <w:rPr>
          <w:rFonts w:ascii="Arial" w:eastAsia="ＭＳ Ｐゴシック" w:hAnsi="Arial" w:cs="Arial"/>
        </w:rPr>
        <w:t xml:space="preserve"> with the use of a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</w:t>
      </w:r>
      <w:r w:rsidR="00922A9F" w:rsidRPr="00922A9F">
        <w:rPr>
          <w:rFonts w:ascii="Arial" w:eastAsia="ＭＳ Ｐゴシック" w:hAnsi="Arial" w:cs="Arial"/>
          <w:color w:val="000000" w:themeColor="text1"/>
        </w:rPr>
        <w:t>SMART-seq Stranded Kit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(T</w:t>
      </w:r>
      <w:r w:rsidR="00E92E8A" w:rsidRPr="00D602A8">
        <w:rPr>
          <w:rFonts w:ascii="Arial" w:eastAsia="ＭＳ Ｐゴシック" w:hAnsi="Arial" w:cs="Arial"/>
          <w:color w:val="000000" w:themeColor="text1"/>
        </w:rPr>
        <w:t>akara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Bio). </w:t>
      </w:r>
      <w:r w:rsidR="00E92E8A" w:rsidRPr="00D602A8">
        <w:rPr>
          <w:rFonts w:ascii="Arial" w:eastAsia="ＭＳ Ｐゴシック" w:hAnsi="Arial" w:cs="Arial"/>
          <w:color w:val="000000" w:themeColor="text1"/>
        </w:rPr>
        <w:t>N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ext-generation </w:t>
      </w:r>
      <w:r w:rsidR="006D2A69" w:rsidRPr="00D602A8">
        <w:rPr>
          <w:rFonts w:ascii="Arial" w:eastAsia="ＭＳ Ｐゴシック" w:hAnsi="Arial" w:cs="Arial"/>
          <w:color w:val="000000" w:themeColor="text1"/>
        </w:rPr>
        <w:t>RNA</w:t>
      </w:r>
      <w:r w:rsidR="00E92E8A" w:rsidRPr="00D602A8">
        <w:rPr>
          <w:rFonts w:ascii="Arial" w:eastAsia="ＭＳ Ｐゴシック" w:hAnsi="Arial" w:cs="Arial"/>
          <w:color w:val="000000" w:themeColor="text1"/>
        </w:rPr>
        <w:t xml:space="preserve"> </w:t>
      </w:r>
      <w:r w:rsidR="00F07FEE" w:rsidRPr="00D602A8">
        <w:rPr>
          <w:rFonts w:ascii="Arial" w:eastAsia="ＭＳ Ｐゴシック" w:hAnsi="Arial" w:cs="Arial"/>
          <w:color w:val="000000" w:themeColor="text1"/>
        </w:rPr>
        <w:t>seq</w:t>
      </w:r>
      <w:r w:rsidR="00E92E8A" w:rsidRPr="00D602A8">
        <w:rPr>
          <w:rFonts w:ascii="Arial" w:eastAsia="ＭＳ Ｐゴシック" w:hAnsi="Arial" w:cs="Arial"/>
          <w:color w:val="000000" w:themeColor="text1"/>
        </w:rPr>
        <w:t>uencing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was performed </w:t>
      </w:r>
      <w:r w:rsidR="00E92E8A" w:rsidRPr="00D602A8">
        <w:rPr>
          <w:rFonts w:ascii="Arial" w:eastAsia="ＭＳ Ｐゴシック" w:hAnsi="Arial" w:cs="Arial"/>
          <w:color w:val="000000" w:themeColor="text1"/>
        </w:rPr>
        <w:t>with a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</w:t>
      </w:r>
      <w:proofErr w:type="spellStart"/>
      <w:r w:rsidR="00F07FEE" w:rsidRPr="00D602A8">
        <w:rPr>
          <w:rFonts w:ascii="Arial" w:eastAsia="ＭＳ Ｐゴシック" w:hAnsi="Arial" w:cs="Arial"/>
          <w:color w:val="000000" w:themeColor="text1"/>
        </w:rPr>
        <w:t>NextSeq</w:t>
      </w:r>
      <w:proofErr w:type="spellEnd"/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500</w:t>
      </w:r>
      <w:r w:rsidR="00E92E8A" w:rsidRPr="00D602A8">
        <w:rPr>
          <w:rFonts w:ascii="Arial" w:eastAsia="ＭＳ Ｐゴシック" w:hAnsi="Arial" w:cs="Arial"/>
          <w:color w:val="000000" w:themeColor="text1"/>
        </w:rPr>
        <w:t xml:space="preserve"> instrument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(Illumina) </w:t>
      </w:r>
      <w:r w:rsidR="00E92E8A" w:rsidRPr="00D602A8">
        <w:rPr>
          <w:rFonts w:ascii="Arial" w:eastAsia="ＭＳ Ｐゴシック" w:hAnsi="Arial" w:cs="Arial"/>
          <w:color w:val="000000" w:themeColor="text1"/>
        </w:rPr>
        <w:t>set in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the </w:t>
      </w:r>
      <w:r w:rsidR="006D2A69" w:rsidRPr="00D602A8">
        <w:rPr>
          <w:rFonts w:ascii="Arial" w:eastAsia="ＭＳ Ｐゴシック" w:hAnsi="Arial" w:cs="Arial"/>
          <w:color w:val="000000" w:themeColor="text1"/>
        </w:rPr>
        <w:t>pair</w:t>
      </w:r>
      <w:r w:rsidR="00E92E8A" w:rsidRPr="00D602A8">
        <w:rPr>
          <w:rFonts w:ascii="Arial" w:eastAsia="ＭＳ Ｐゴシック" w:hAnsi="Arial" w:cs="Arial"/>
          <w:color w:val="000000" w:themeColor="text1"/>
        </w:rPr>
        <w:t>ed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-end </w:t>
      </w:r>
      <w:r w:rsidR="00922A9F" w:rsidRPr="00922A9F">
        <w:rPr>
          <w:rFonts w:ascii="Arial" w:eastAsia="ＭＳ Ｐゴシック" w:hAnsi="Arial" w:cs="Arial"/>
          <w:color w:val="000000" w:themeColor="text1"/>
        </w:rPr>
        <w:t>50 + 25 bp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 high</w:t>
      </w:r>
      <w:r w:rsidR="00E92E8A" w:rsidRPr="00D602A8">
        <w:rPr>
          <w:rFonts w:ascii="Arial" w:eastAsia="ＭＳ Ｐゴシック" w:hAnsi="Arial" w:cs="Arial"/>
          <w:color w:val="000000" w:themeColor="text1"/>
        </w:rPr>
        <w:t>-</w:t>
      </w:r>
      <w:r w:rsidR="00F07FEE" w:rsidRPr="00D602A8">
        <w:rPr>
          <w:rFonts w:ascii="Arial" w:eastAsia="ＭＳ Ｐゴシック" w:hAnsi="Arial" w:cs="Arial"/>
          <w:color w:val="000000" w:themeColor="text1"/>
        </w:rPr>
        <w:t xml:space="preserve">output sequencing mode. </w:t>
      </w:r>
      <w:r w:rsidR="00F07FEE" w:rsidRPr="00D602A8">
        <w:rPr>
          <w:rFonts w:ascii="Arial" w:eastAsia="ＭＳ Ｐゴシック" w:hAnsi="Arial" w:cs="Arial"/>
        </w:rPr>
        <w:t>The trimmed reads were mapped to the reference</w:t>
      </w:r>
      <w:r w:rsidR="00E92E8A" w:rsidRPr="00D602A8">
        <w:rPr>
          <w:rFonts w:ascii="Arial" w:eastAsia="ＭＳ Ｐゴシック" w:hAnsi="Arial" w:cs="Arial"/>
        </w:rPr>
        <w:t xml:space="preserve"> </w:t>
      </w:r>
      <w:r w:rsidR="00E92E8A" w:rsidRPr="00D602A8">
        <w:rPr>
          <w:rFonts w:ascii="Arial" w:eastAsia="ＭＳ Ｐゴシック" w:hAnsi="Arial" w:cs="Arial"/>
        </w:rPr>
        <w:lastRenderedPageBreak/>
        <w:t>human</w:t>
      </w:r>
      <w:r w:rsidR="00F07FEE" w:rsidRPr="00D602A8">
        <w:rPr>
          <w:rFonts w:ascii="Arial" w:eastAsia="ＭＳ Ｐゴシック" w:hAnsi="Arial" w:cs="Arial"/>
        </w:rPr>
        <w:t xml:space="preserve"> genome (</w:t>
      </w:r>
      <w:r w:rsidR="00922A9F" w:rsidRPr="00922A9F">
        <w:rPr>
          <w:rFonts w:ascii="Arial" w:eastAsia="ＭＳ Ｐゴシック" w:hAnsi="Arial" w:cs="Arial"/>
        </w:rPr>
        <w:t>GRCh38</w:t>
      </w:r>
      <w:r w:rsidR="00F07FEE" w:rsidRPr="00D602A8">
        <w:rPr>
          <w:rFonts w:ascii="Arial" w:eastAsia="ＭＳ Ｐゴシック" w:hAnsi="Arial" w:cs="Arial"/>
        </w:rPr>
        <w:t xml:space="preserve">) </w:t>
      </w:r>
      <w:r w:rsidR="00E92E8A" w:rsidRPr="00D602A8">
        <w:rPr>
          <w:rFonts w:ascii="Arial" w:eastAsia="ＭＳ Ｐゴシック" w:hAnsi="Arial" w:cs="Arial"/>
        </w:rPr>
        <w:t>with the</w:t>
      </w:r>
      <w:r w:rsidR="00F07FEE" w:rsidRPr="00D602A8">
        <w:rPr>
          <w:rFonts w:ascii="Arial" w:eastAsia="ＭＳ Ｐゴシック" w:hAnsi="Arial" w:cs="Arial"/>
        </w:rPr>
        <w:t xml:space="preserve"> STAR</w:t>
      </w:r>
      <w:r w:rsidR="00E92E8A" w:rsidRPr="00D602A8">
        <w:rPr>
          <w:rFonts w:ascii="Arial" w:eastAsia="ＭＳ Ｐゴシック" w:hAnsi="Arial" w:cs="Arial"/>
        </w:rPr>
        <w:t xml:space="preserve"> program</w:t>
      </w:r>
      <w:r w:rsidR="00F07FEE" w:rsidRPr="00D602A8">
        <w:rPr>
          <w:rFonts w:ascii="Arial" w:eastAsia="ＭＳ Ｐゴシック" w:hAnsi="Arial" w:cs="Arial"/>
        </w:rPr>
        <w:t xml:space="preserve"> (version 2.6.1a). </w:t>
      </w:r>
      <w:r w:rsidR="00E92E8A" w:rsidRPr="00D602A8">
        <w:rPr>
          <w:rFonts w:ascii="Arial" w:eastAsia="ＭＳ Ｐゴシック" w:hAnsi="Arial" w:cs="Arial"/>
        </w:rPr>
        <w:t>S</w:t>
      </w:r>
      <w:r w:rsidR="00F07FEE" w:rsidRPr="00D602A8">
        <w:rPr>
          <w:rFonts w:ascii="Arial" w:eastAsia="ＭＳ Ｐゴシック" w:hAnsi="Arial" w:cs="Arial"/>
        </w:rPr>
        <w:t xml:space="preserve">equence quality was assessed with </w:t>
      </w:r>
      <w:proofErr w:type="spellStart"/>
      <w:r w:rsidR="00F07FEE" w:rsidRPr="00D602A8">
        <w:rPr>
          <w:rFonts w:ascii="Arial" w:eastAsia="ＭＳ Ｐゴシック" w:hAnsi="Arial" w:cs="Arial"/>
        </w:rPr>
        <w:t>FastQC</w:t>
      </w:r>
      <w:proofErr w:type="spellEnd"/>
      <w:r w:rsidR="00F07FEE" w:rsidRPr="00D602A8">
        <w:rPr>
          <w:rFonts w:ascii="Arial" w:eastAsia="ＭＳ Ｐゴシック" w:hAnsi="Arial" w:cs="Arial"/>
        </w:rPr>
        <w:t xml:space="preserve"> software.</w:t>
      </w:r>
      <w:r w:rsidR="00E92E8A" w:rsidRPr="00D602A8">
        <w:rPr>
          <w:rFonts w:ascii="Arial" w:eastAsia="ＭＳ Ｐゴシック" w:hAnsi="Arial" w:cs="Arial"/>
        </w:rPr>
        <w:t xml:space="preserve"> </w:t>
      </w:r>
      <w:r w:rsidR="001F3F96" w:rsidRPr="00D602A8">
        <w:rPr>
          <w:rFonts w:ascii="Arial" w:eastAsia="ＭＳ Ｐゴシック" w:hAnsi="Arial" w:cs="Arial"/>
        </w:rPr>
        <w:t xml:space="preserve">Gene Ontology analysis was performed using the </w:t>
      </w:r>
      <w:proofErr w:type="spellStart"/>
      <w:r w:rsidR="001F3F96" w:rsidRPr="00D602A8">
        <w:rPr>
          <w:rFonts w:ascii="Arial" w:eastAsia="ＭＳ Ｐゴシック" w:hAnsi="Arial" w:cs="Arial"/>
        </w:rPr>
        <w:t>clusterProfiler</w:t>
      </w:r>
      <w:proofErr w:type="spellEnd"/>
      <w:r w:rsidR="001F3F96" w:rsidRPr="00D602A8">
        <w:rPr>
          <w:rFonts w:ascii="Arial" w:eastAsia="ＭＳ Ｐゴシック" w:hAnsi="Arial" w:cs="Arial"/>
        </w:rPr>
        <w:t xml:space="preserve"> software developed by Yu G et al. (“</w:t>
      </w:r>
      <w:proofErr w:type="spellStart"/>
      <w:r w:rsidR="001F3F96" w:rsidRPr="00D602A8">
        <w:rPr>
          <w:rFonts w:ascii="Arial" w:eastAsia="ＭＳ Ｐゴシック" w:hAnsi="Arial" w:cs="Arial"/>
        </w:rPr>
        <w:t>clusterProfiler</w:t>
      </w:r>
      <w:proofErr w:type="spellEnd"/>
      <w:r w:rsidR="001F3F96" w:rsidRPr="00D602A8">
        <w:rPr>
          <w:rFonts w:ascii="Arial" w:eastAsia="ＭＳ Ｐゴシック" w:hAnsi="Arial" w:cs="Arial"/>
        </w:rPr>
        <w:t xml:space="preserve">: </w:t>
      </w:r>
      <w:proofErr w:type="gramStart"/>
      <w:r w:rsidR="001F3F96" w:rsidRPr="00D602A8">
        <w:rPr>
          <w:rFonts w:ascii="Arial" w:eastAsia="ＭＳ Ｐゴシック" w:hAnsi="Arial" w:cs="Arial"/>
        </w:rPr>
        <w:t>an</w:t>
      </w:r>
      <w:proofErr w:type="gramEnd"/>
      <w:r w:rsidR="001F3F96" w:rsidRPr="00D602A8">
        <w:rPr>
          <w:rFonts w:ascii="Arial" w:eastAsia="ＭＳ Ｐゴシック" w:hAnsi="Arial" w:cs="Arial"/>
        </w:rPr>
        <w:t xml:space="preserve"> R package for comparing biological themes among gene clusters.” OMICS, 16(5): 284-287).</w:t>
      </w:r>
    </w:p>
    <w:p w14:paraId="5661208E" w14:textId="77777777" w:rsidR="006D2A69" w:rsidRPr="00D602A8" w:rsidRDefault="006D2A69" w:rsidP="00D602A8">
      <w:pPr>
        <w:spacing w:line="480" w:lineRule="auto"/>
        <w:jc w:val="left"/>
        <w:rPr>
          <w:rFonts w:ascii="Arial" w:eastAsia="ＭＳ Ｐゴシック" w:hAnsi="Arial" w:cs="Arial"/>
          <w:color w:val="000000" w:themeColor="text1"/>
        </w:rPr>
      </w:pPr>
    </w:p>
    <w:p w14:paraId="672AC744" w14:textId="7B1ACC22" w:rsidR="006D2A69" w:rsidRPr="00D602A8" w:rsidRDefault="006D2A69" w:rsidP="00D602A8">
      <w:pPr>
        <w:spacing w:line="480" w:lineRule="auto"/>
        <w:jc w:val="left"/>
        <w:rPr>
          <w:rFonts w:ascii="Arial" w:eastAsia="ＭＳ Ｐゴシック" w:hAnsi="Arial" w:cs="Arial"/>
          <w:b/>
          <w:bCs/>
          <w:color w:val="000000" w:themeColor="text1"/>
        </w:rPr>
      </w:pPr>
      <w:r w:rsidRPr="00D602A8">
        <w:rPr>
          <w:rFonts w:ascii="Arial" w:eastAsia="ＭＳ Ｐゴシック" w:hAnsi="Arial" w:cs="Arial"/>
          <w:b/>
          <w:bCs/>
          <w:color w:val="000000" w:themeColor="text1"/>
        </w:rPr>
        <w:t xml:space="preserve">Microarray </w:t>
      </w:r>
      <w:r w:rsidR="00E92E8A" w:rsidRPr="00D602A8">
        <w:rPr>
          <w:rFonts w:ascii="Arial" w:eastAsia="ＭＳ Ｐゴシック" w:hAnsi="Arial" w:cs="Arial"/>
          <w:b/>
          <w:bCs/>
          <w:color w:val="000000" w:themeColor="text1"/>
        </w:rPr>
        <w:t>A</w:t>
      </w:r>
      <w:r w:rsidRPr="00D602A8">
        <w:rPr>
          <w:rFonts w:ascii="Arial" w:eastAsia="ＭＳ Ｐゴシック" w:hAnsi="Arial" w:cs="Arial"/>
          <w:b/>
          <w:bCs/>
          <w:color w:val="000000" w:themeColor="text1"/>
        </w:rPr>
        <w:t>nalysis</w:t>
      </w:r>
    </w:p>
    <w:p w14:paraId="6884BF60" w14:textId="3317A28E" w:rsidR="003B767A" w:rsidRPr="00D602A8" w:rsidRDefault="006A38CA" w:rsidP="00D602A8">
      <w:pPr>
        <w:spacing w:line="480" w:lineRule="auto"/>
        <w:jc w:val="left"/>
        <w:rPr>
          <w:rFonts w:ascii="Arial" w:eastAsia="ＭＳ Ｐゴシック" w:hAnsi="Arial" w:cs="Arial"/>
          <w:color w:val="0070C0"/>
        </w:rPr>
      </w:pPr>
      <w:r w:rsidRPr="00D602A8">
        <w:rPr>
          <w:rFonts w:ascii="Arial" w:eastAsia="ＭＳ Ｐゴシック" w:hAnsi="Arial" w:cs="Arial"/>
        </w:rPr>
        <w:t xml:space="preserve">The microarray gene expression analysis of MKN1 transfected with siFOLR1 and </w:t>
      </w:r>
      <w:r w:rsidRPr="00B25A6B">
        <w:rPr>
          <w:rFonts w:ascii="Arial" w:eastAsia="ＭＳ Ｐゴシック" w:hAnsi="Arial" w:cs="Arial"/>
        </w:rPr>
        <w:t>scrambled control</w:t>
      </w:r>
      <w:r w:rsidRPr="00D602A8">
        <w:rPr>
          <w:rFonts w:ascii="Arial" w:eastAsia="ＭＳ Ｐゴシック" w:hAnsi="Arial" w:cs="Arial"/>
          <w:color w:val="FF0000"/>
        </w:rPr>
        <w:t xml:space="preserve"> </w:t>
      </w:r>
      <w:r w:rsidRPr="00D602A8">
        <w:rPr>
          <w:rFonts w:ascii="Arial" w:eastAsia="ＭＳ Ｐゴシック" w:hAnsi="Arial" w:cs="Arial"/>
        </w:rPr>
        <w:t xml:space="preserve">were performed using the </w:t>
      </w:r>
      <w:proofErr w:type="spellStart"/>
      <w:r w:rsidRPr="00D602A8">
        <w:rPr>
          <w:rFonts w:ascii="Arial" w:eastAsia="ＭＳ Ｐゴシック" w:hAnsi="Arial" w:cs="Arial"/>
        </w:rPr>
        <w:t>Clariom</w:t>
      </w:r>
      <w:proofErr w:type="spellEnd"/>
      <w:r w:rsidRPr="00D602A8">
        <w:rPr>
          <w:rFonts w:ascii="Arial" w:eastAsia="ＭＳ Ｐゴシック" w:hAnsi="Arial" w:cs="Arial"/>
        </w:rPr>
        <w:t xml:space="preserve"> S Human Array (Thermo Fisher Scientific) and the Affymetrix Transcriptome Analysis Console software (Thermo Fisher</w:t>
      </w:r>
      <w:r w:rsidRPr="00D602A8">
        <w:rPr>
          <w:rFonts w:ascii="Arial" w:eastAsia="ＭＳ Ｐゴシック" w:hAnsi="Arial" w:cs="Arial"/>
        </w:rPr>
        <w:t xml:space="preserve">　</w:t>
      </w:r>
      <w:r w:rsidRPr="00D602A8">
        <w:rPr>
          <w:rFonts w:ascii="Arial" w:eastAsia="ＭＳ Ｐゴシック" w:hAnsi="Arial" w:cs="Arial"/>
        </w:rPr>
        <w:t>Scientific)</w:t>
      </w:r>
      <w:r w:rsidR="0000705D">
        <w:rPr>
          <w:rFonts w:ascii="Arial" w:eastAsia="ＭＳ Ｐゴシック" w:hAnsi="Arial" w:cs="Arial" w:hint="eastAsia"/>
        </w:rPr>
        <w:t>，</w:t>
      </w:r>
      <w:r w:rsidR="0000705D">
        <w:rPr>
          <w:rFonts w:ascii="Arial" w:eastAsia="ＭＳ Ｐゴシック" w:hAnsi="Arial" w:cs="Arial" w:hint="eastAsia"/>
        </w:rPr>
        <w:t>f</w:t>
      </w:r>
      <w:r w:rsidR="0000705D">
        <w:rPr>
          <w:rFonts w:ascii="Arial" w:eastAsia="ＭＳ Ｐゴシック" w:hAnsi="Arial" w:cs="Arial"/>
        </w:rPr>
        <w:t>ollowing the standard protocol</w:t>
      </w:r>
      <w:r w:rsidR="0000705D">
        <w:rPr>
          <w:rFonts w:ascii="Arial" w:eastAsia="ＭＳ Ｐゴシック" w:hAnsi="Arial" w:cs="Arial" w:hint="eastAsia"/>
        </w:rPr>
        <w:t>.</w:t>
      </w:r>
      <w:r w:rsidR="0000705D">
        <w:rPr>
          <w:rFonts w:ascii="Arial" w:eastAsia="ＭＳ Ｐゴシック" w:hAnsi="Arial" w:cs="Arial"/>
        </w:rPr>
        <w:t xml:space="preserve"> </w:t>
      </w:r>
    </w:p>
    <w:p w14:paraId="646952EC" w14:textId="61E49840" w:rsidR="00C1396B" w:rsidRDefault="00C1396B">
      <w:pPr>
        <w:widowControl/>
        <w:jc w:val="left"/>
        <w:rPr>
          <w:rFonts w:ascii="Arial" w:hAnsi="Arial" w:cs="Arial"/>
        </w:rPr>
      </w:pPr>
    </w:p>
    <w:p w14:paraId="19B1C783" w14:textId="543FB485" w:rsidR="00736563" w:rsidRDefault="00736563">
      <w:pPr>
        <w:widowControl/>
        <w:jc w:val="left"/>
        <w:rPr>
          <w:rFonts w:ascii="Arial" w:hAnsi="Arial" w:cs="Arial"/>
        </w:rPr>
      </w:pPr>
    </w:p>
    <w:p w14:paraId="0C19A2C4" w14:textId="77777777" w:rsidR="00736563" w:rsidRPr="0054651D" w:rsidRDefault="00736563">
      <w:pPr>
        <w:widowControl/>
        <w:jc w:val="left"/>
        <w:rPr>
          <w:rFonts w:ascii="Arial" w:hAnsi="Arial" w:cs="Arial" w:hint="eastAsia"/>
        </w:rPr>
      </w:pPr>
      <w:bookmarkStart w:id="0" w:name="_GoBack"/>
      <w:bookmarkEnd w:id="0"/>
    </w:p>
    <w:sectPr w:rsidR="00736563" w:rsidRPr="0054651D" w:rsidSect="001D21CB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FC4A0" w14:textId="77777777" w:rsidR="006309A1" w:rsidRDefault="006309A1" w:rsidP="003B767A">
      <w:r>
        <w:separator/>
      </w:r>
    </w:p>
  </w:endnote>
  <w:endnote w:type="continuationSeparator" w:id="0">
    <w:p w14:paraId="47EF7103" w14:textId="77777777" w:rsidR="006309A1" w:rsidRDefault="006309A1" w:rsidP="003B7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-147682560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D6AEE64" w14:textId="40F8524E" w:rsidR="00A04DD7" w:rsidRDefault="00A04DD7" w:rsidP="00A04DD7">
        <w:pPr>
          <w:pStyle w:val="a7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A7AA077" w14:textId="77777777" w:rsidR="00A04DD7" w:rsidRDefault="00A04DD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913505033"/>
      <w:docPartObj>
        <w:docPartGallery w:val="Page Numbers (Bottom of Page)"/>
        <w:docPartUnique/>
      </w:docPartObj>
    </w:sdtPr>
    <w:sdtEndPr>
      <w:rPr>
        <w:rStyle w:val="aa"/>
        <w:rFonts w:ascii="Arial" w:hAnsi="Arial" w:cs="Arial"/>
      </w:rPr>
    </w:sdtEndPr>
    <w:sdtContent>
      <w:p w14:paraId="182B9C3D" w14:textId="3F743473" w:rsidR="00A04DD7" w:rsidRPr="00111794" w:rsidRDefault="00A04DD7" w:rsidP="00A04DD7">
        <w:pPr>
          <w:pStyle w:val="a7"/>
          <w:framePr w:wrap="none" w:vAnchor="text" w:hAnchor="margin" w:xAlign="center" w:y="1"/>
          <w:rPr>
            <w:rStyle w:val="aa"/>
            <w:rFonts w:ascii="Arial" w:hAnsi="Arial" w:cs="Arial"/>
          </w:rPr>
        </w:pPr>
        <w:r w:rsidRPr="00111794">
          <w:rPr>
            <w:rStyle w:val="aa"/>
            <w:rFonts w:ascii="Arial" w:hAnsi="Arial" w:cs="Arial"/>
          </w:rPr>
          <w:fldChar w:fldCharType="begin"/>
        </w:r>
        <w:r w:rsidRPr="00111794">
          <w:rPr>
            <w:rStyle w:val="aa"/>
            <w:rFonts w:ascii="Arial" w:hAnsi="Arial" w:cs="Arial"/>
          </w:rPr>
          <w:instrText xml:space="preserve"> PAGE </w:instrText>
        </w:r>
        <w:r w:rsidRPr="00111794">
          <w:rPr>
            <w:rStyle w:val="aa"/>
            <w:rFonts w:ascii="Arial" w:hAnsi="Arial" w:cs="Arial"/>
          </w:rPr>
          <w:fldChar w:fldCharType="separate"/>
        </w:r>
        <w:r w:rsidR="00910892">
          <w:rPr>
            <w:rStyle w:val="aa"/>
            <w:rFonts w:ascii="Arial" w:hAnsi="Arial" w:cs="Arial"/>
            <w:noProof/>
          </w:rPr>
          <w:t>13</w:t>
        </w:r>
        <w:r w:rsidRPr="00111794">
          <w:rPr>
            <w:rStyle w:val="aa"/>
            <w:rFonts w:ascii="Arial" w:hAnsi="Arial" w:cs="Arial"/>
          </w:rPr>
          <w:fldChar w:fldCharType="end"/>
        </w:r>
      </w:p>
    </w:sdtContent>
  </w:sdt>
  <w:p w14:paraId="76A7A32B" w14:textId="77777777" w:rsidR="00A04DD7" w:rsidRDefault="00A04DD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14920" w14:textId="77777777" w:rsidR="006309A1" w:rsidRDefault="006309A1" w:rsidP="003B767A">
      <w:r>
        <w:separator/>
      </w:r>
    </w:p>
  </w:footnote>
  <w:footnote w:type="continuationSeparator" w:id="0">
    <w:p w14:paraId="0065A9A0" w14:textId="77777777" w:rsidR="006309A1" w:rsidRDefault="006309A1" w:rsidP="003B7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FBF"/>
    <w:rsid w:val="00003BAD"/>
    <w:rsid w:val="0000705D"/>
    <w:rsid w:val="00017069"/>
    <w:rsid w:val="000212A1"/>
    <w:rsid w:val="00026DCF"/>
    <w:rsid w:val="00027634"/>
    <w:rsid w:val="000303D8"/>
    <w:rsid w:val="00042CA5"/>
    <w:rsid w:val="000531C0"/>
    <w:rsid w:val="00053331"/>
    <w:rsid w:val="0005384C"/>
    <w:rsid w:val="00055270"/>
    <w:rsid w:val="00057214"/>
    <w:rsid w:val="00057FA4"/>
    <w:rsid w:val="0006035A"/>
    <w:rsid w:val="000633F4"/>
    <w:rsid w:val="00064C03"/>
    <w:rsid w:val="00072DE0"/>
    <w:rsid w:val="00096AB6"/>
    <w:rsid w:val="000A0D64"/>
    <w:rsid w:val="000A529A"/>
    <w:rsid w:val="000B13CC"/>
    <w:rsid w:val="000C26A9"/>
    <w:rsid w:val="000C2E2F"/>
    <w:rsid w:val="000C38CB"/>
    <w:rsid w:val="000D46D4"/>
    <w:rsid w:val="000D578F"/>
    <w:rsid w:val="000D61BB"/>
    <w:rsid w:val="000E1322"/>
    <w:rsid w:val="000E25A3"/>
    <w:rsid w:val="000E4C57"/>
    <w:rsid w:val="000F4821"/>
    <w:rsid w:val="00100E7E"/>
    <w:rsid w:val="00101D83"/>
    <w:rsid w:val="001059FF"/>
    <w:rsid w:val="00111794"/>
    <w:rsid w:val="00111D2F"/>
    <w:rsid w:val="0011337D"/>
    <w:rsid w:val="001143E9"/>
    <w:rsid w:val="0011622E"/>
    <w:rsid w:val="001246DD"/>
    <w:rsid w:val="0012735D"/>
    <w:rsid w:val="001276F8"/>
    <w:rsid w:val="00131F3B"/>
    <w:rsid w:val="0013286C"/>
    <w:rsid w:val="001343A2"/>
    <w:rsid w:val="00143C85"/>
    <w:rsid w:val="00147808"/>
    <w:rsid w:val="00155306"/>
    <w:rsid w:val="00162C96"/>
    <w:rsid w:val="00163575"/>
    <w:rsid w:val="0016442D"/>
    <w:rsid w:val="00165E20"/>
    <w:rsid w:val="0016703D"/>
    <w:rsid w:val="0017382B"/>
    <w:rsid w:val="0018115C"/>
    <w:rsid w:val="0018135B"/>
    <w:rsid w:val="00195836"/>
    <w:rsid w:val="00196BA1"/>
    <w:rsid w:val="001B1025"/>
    <w:rsid w:val="001B5C04"/>
    <w:rsid w:val="001C5E1E"/>
    <w:rsid w:val="001D21CB"/>
    <w:rsid w:val="001D5B82"/>
    <w:rsid w:val="001D73D5"/>
    <w:rsid w:val="001E059F"/>
    <w:rsid w:val="001E2182"/>
    <w:rsid w:val="001E411E"/>
    <w:rsid w:val="001E5E2A"/>
    <w:rsid w:val="001F24EB"/>
    <w:rsid w:val="001F3868"/>
    <w:rsid w:val="001F3F96"/>
    <w:rsid w:val="001F6CEA"/>
    <w:rsid w:val="00201381"/>
    <w:rsid w:val="0020577F"/>
    <w:rsid w:val="002112EF"/>
    <w:rsid w:val="00215002"/>
    <w:rsid w:val="00215272"/>
    <w:rsid w:val="002213BD"/>
    <w:rsid w:val="002322C8"/>
    <w:rsid w:val="00233E63"/>
    <w:rsid w:val="00243057"/>
    <w:rsid w:val="00256601"/>
    <w:rsid w:val="002768E2"/>
    <w:rsid w:val="0028170C"/>
    <w:rsid w:val="00282F3E"/>
    <w:rsid w:val="00295666"/>
    <w:rsid w:val="00296554"/>
    <w:rsid w:val="00296F4F"/>
    <w:rsid w:val="00297AC9"/>
    <w:rsid w:val="002A11CB"/>
    <w:rsid w:val="002A20D5"/>
    <w:rsid w:val="002A2181"/>
    <w:rsid w:val="002A2F8A"/>
    <w:rsid w:val="002C333D"/>
    <w:rsid w:val="002D4468"/>
    <w:rsid w:val="002D4484"/>
    <w:rsid w:val="002D6E13"/>
    <w:rsid w:val="002E01CB"/>
    <w:rsid w:val="002E73E7"/>
    <w:rsid w:val="002F7FB5"/>
    <w:rsid w:val="00300CFC"/>
    <w:rsid w:val="00301D74"/>
    <w:rsid w:val="0030234C"/>
    <w:rsid w:val="003107E1"/>
    <w:rsid w:val="00311D86"/>
    <w:rsid w:val="00363B34"/>
    <w:rsid w:val="0037175C"/>
    <w:rsid w:val="00373D34"/>
    <w:rsid w:val="0037772C"/>
    <w:rsid w:val="00382558"/>
    <w:rsid w:val="00386E12"/>
    <w:rsid w:val="003A0FC1"/>
    <w:rsid w:val="003A2F84"/>
    <w:rsid w:val="003A36AB"/>
    <w:rsid w:val="003A45CF"/>
    <w:rsid w:val="003A497B"/>
    <w:rsid w:val="003A4ADC"/>
    <w:rsid w:val="003B3002"/>
    <w:rsid w:val="003B4904"/>
    <w:rsid w:val="003B5F05"/>
    <w:rsid w:val="003B767A"/>
    <w:rsid w:val="003C58C1"/>
    <w:rsid w:val="003D0104"/>
    <w:rsid w:val="003D2985"/>
    <w:rsid w:val="0040421C"/>
    <w:rsid w:val="00404AF1"/>
    <w:rsid w:val="0040738F"/>
    <w:rsid w:val="00416066"/>
    <w:rsid w:val="00421B05"/>
    <w:rsid w:val="00427D1A"/>
    <w:rsid w:val="0044482F"/>
    <w:rsid w:val="004550F0"/>
    <w:rsid w:val="00455197"/>
    <w:rsid w:val="00472D1D"/>
    <w:rsid w:val="004745E3"/>
    <w:rsid w:val="0047492B"/>
    <w:rsid w:val="00476AB2"/>
    <w:rsid w:val="00481364"/>
    <w:rsid w:val="00486CDF"/>
    <w:rsid w:val="004879F4"/>
    <w:rsid w:val="004911BC"/>
    <w:rsid w:val="0049272B"/>
    <w:rsid w:val="00492AC3"/>
    <w:rsid w:val="00493143"/>
    <w:rsid w:val="004979A5"/>
    <w:rsid w:val="004A3769"/>
    <w:rsid w:val="004B3714"/>
    <w:rsid w:val="004C1344"/>
    <w:rsid w:val="004C5C0D"/>
    <w:rsid w:val="004C63AF"/>
    <w:rsid w:val="004D35A1"/>
    <w:rsid w:val="004E1CC0"/>
    <w:rsid w:val="004F268F"/>
    <w:rsid w:val="0050657F"/>
    <w:rsid w:val="00506A11"/>
    <w:rsid w:val="00511920"/>
    <w:rsid w:val="005202C9"/>
    <w:rsid w:val="00523C3F"/>
    <w:rsid w:val="00531F58"/>
    <w:rsid w:val="00532B22"/>
    <w:rsid w:val="0053611C"/>
    <w:rsid w:val="00541CE8"/>
    <w:rsid w:val="0054651D"/>
    <w:rsid w:val="005522A5"/>
    <w:rsid w:val="00554FA8"/>
    <w:rsid w:val="00556CC4"/>
    <w:rsid w:val="0056242F"/>
    <w:rsid w:val="00566B96"/>
    <w:rsid w:val="005671B1"/>
    <w:rsid w:val="00581E82"/>
    <w:rsid w:val="005A7F32"/>
    <w:rsid w:val="005B0277"/>
    <w:rsid w:val="005B1A2C"/>
    <w:rsid w:val="005B46C2"/>
    <w:rsid w:val="005B5A0F"/>
    <w:rsid w:val="005C4F99"/>
    <w:rsid w:val="005D0A6F"/>
    <w:rsid w:val="005D4AEC"/>
    <w:rsid w:val="005D4F02"/>
    <w:rsid w:val="005D594E"/>
    <w:rsid w:val="005F2262"/>
    <w:rsid w:val="005F3193"/>
    <w:rsid w:val="00601F58"/>
    <w:rsid w:val="0060525B"/>
    <w:rsid w:val="00605C9E"/>
    <w:rsid w:val="00613297"/>
    <w:rsid w:val="006134F8"/>
    <w:rsid w:val="006140C5"/>
    <w:rsid w:val="00626B30"/>
    <w:rsid w:val="006300A4"/>
    <w:rsid w:val="006309A1"/>
    <w:rsid w:val="00632317"/>
    <w:rsid w:val="00632389"/>
    <w:rsid w:val="00636AE9"/>
    <w:rsid w:val="00640CFD"/>
    <w:rsid w:val="0064233C"/>
    <w:rsid w:val="00645191"/>
    <w:rsid w:val="006475A2"/>
    <w:rsid w:val="0065636D"/>
    <w:rsid w:val="00656B09"/>
    <w:rsid w:val="00656BB0"/>
    <w:rsid w:val="0067159C"/>
    <w:rsid w:val="006832FD"/>
    <w:rsid w:val="0068619C"/>
    <w:rsid w:val="006875E9"/>
    <w:rsid w:val="00695679"/>
    <w:rsid w:val="0069723F"/>
    <w:rsid w:val="006976A3"/>
    <w:rsid w:val="00697820"/>
    <w:rsid w:val="006A1485"/>
    <w:rsid w:val="006A38CA"/>
    <w:rsid w:val="006A7256"/>
    <w:rsid w:val="006B2E5E"/>
    <w:rsid w:val="006B7B37"/>
    <w:rsid w:val="006C130C"/>
    <w:rsid w:val="006C61E1"/>
    <w:rsid w:val="006D2A69"/>
    <w:rsid w:val="006D32F1"/>
    <w:rsid w:val="006D40D8"/>
    <w:rsid w:val="006D7275"/>
    <w:rsid w:val="006E062B"/>
    <w:rsid w:val="006E6155"/>
    <w:rsid w:val="006F413A"/>
    <w:rsid w:val="0070150F"/>
    <w:rsid w:val="0070777E"/>
    <w:rsid w:val="0071169A"/>
    <w:rsid w:val="00716D67"/>
    <w:rsid w:val="00720E76"/>
    <w:rsid w:val="007210B9"/>
    <w:rsid w:val="00726144"/>
    <w:rsid w:val="00731C60"/>
    <w:rsid w:val="0073216B"/>
    <w:rsid w:val="00733F20"/>
    <w:rsid w:val="00734E27"/>
    <w:rsid w:val="00736563"/>
    <w:rsid w:val="00736D5E"/>
    <w:rsid w:val="00745F1C"/>
    <w:rsid w:val="0075002E"/>
    <w:rsid w:val="00750393"/>
    <w:rsid w:val="00752CB3"/>
    <w:rsid w:val="00775556"/>
    <w:rsid w:val="00783244"/>
    <w:rsid w:val="0078332B"/>
    <w:rsid w:val="00784BCC"/>
    <w:rsid w:val="00785E78"/>
    <w:rsid w:val="00792238"/>
    <w:rsid w:val="007A18CA"/>
    <w:rsid w:val="007B4F6B"/>
    <w:rsid w:val="007B50AB"/>
    <w:rsid w:val="007B7166"/>
    <w:rsid w:val="007D3E71"/>
    <w:rsid w:val="007E7682"/>
    <w:rsid w:val="007E7C60"/>
    <w:rsid w:val="007F3226"/>
    <w:rsid w:val="007F4029"/>
    <w:rsid w:val="00802C35"/>
    <w:rsid w:val="008036AE"/>
    <w:rsid w:val="00816917"/>
    <w:rsid w:val="0082583E"/>
    <w:rsid w:val="0083092C"/>
    <w:rsid w:val="00830961"/>
    <w:rsid w:val="008408B3"/>
    <w:rsid w:val="0084538D"/>
    <w:rsid w:val="00850E0C"/>
    <w:rsid w:val="00851911"/>
    <w:rsid w:val="00867130"/>
    <w:rsid w:val="00867750"/>
    <w:rsid w:val="00872335"/>
    <w:rsid w:val="008755BE"/>
    <w:rsid w:val="00880E9D"/>
    <w:rsid w:val="008814FF"/>
    <w:rsid w:val="008818B4"/>
    <w:rsid w:val="008A14A7"/>
    <w:rsid w:val="008A7985"/>
    <w:rsid w:val="008B27C1"/>
    <w:rsid w:val="008C52F9"/>
    <w:rsid w:val="008D297E"/>
    <w:rsid w:val="008D677D"/>
    <w:rsid w:val="008F2A75"/>
    <w:rsid w:val="00910892"/>
    <w:rsid w:val="00916E23"/>
    <w:rsid w:val="00922A9F"/>
    <w:rsid w:val="0092505C"/>
    <w:rsid w:val="0093202B"/>
    <w:rsid w:val="00946402"/>
    <w:rsid w:val="00950ED9"/>
    <w:rsid w:val="00962147"/>
    <w:rsid w:val="00967B91"/>
    <w:rsid w:val="0097086C"/>
    <w:rsid w:val="00976ECB"/>
    <w:rsid w:val="00983F20"/>
    <w:rsid w:val="00986C56"/>
    <w:rsid w:val="0099405F"/>
    <w:rsid w:val="009B57E5"/>
    <w:rsid w:val="009C2754"/>
    <w:rsid w:val="009C3267"/>
    <w:rsid w:val="009C5EE5"/>
    <w:rsid w:val="009D3FBF"/>
    <w:rsid w:val="009E50FE"/>
    <w:rsid w:val="009E7668"/>
    <w:rsid w:val="009F42C5"/>
    <w:rsid w:val="00A04DD7"/>
    <w:rsid w:val="00A12FCF"/>
    <w:rsid w:val="00A13C76"/>
    <w:rsid w:val="00A1402B"/>
    <w:rsid w:val="00A15281"/>
    <w:rsid w:val="00A342E7"/>
    <w:rsid w:val="00A3583B"/>
    <w:rsid w:val="00A42031"/>
    <w:rsid w:val="00A431C3"/>
    <w:rsid w:val="00A657C6"/>
    <w:rsid w:val="00A67855"/>
    <w:rsid w:val="00A7191F"/>
    <w:rsid w:val="00A87682"/>
    <w:rsid w:val="00AA40AA"/>
    <w:rsid w:val="00AB08DB"/>
    <w:rsid w:val="00AB13C1"/>
    <w:rsid w:val="00AB4CED"/>
    <w:rsid w:val="00AD2D1E"/>
    <w:rsid w:val="00AD7C1B"/>
    <w:rsid w:val="00AE041D"/>
    <w:rsid w:val="00AE44F0"/>
    <w:rsid w:val="00AE49CA"/>
    <w:rsid w:val="00B00270"/>
    <w:rsid w:val="00B1012B"/>
    <w:rsid w:val="00B11D60"/>
    <w:rsid w:val="00B20DCA"/>
    <w:rsid w:val="00B25A6B"/>
    <w:rsid w:val="00B45BBD"/>
    <w:rsid w:val="00B53802"/>
    <w:rsid w:val="00B63F85"/>
    <w:rsid w:val="00B767B1"/>
    <w:rsid w:val="00B83000"/>
    <w:rsid w:val="00B87A23"/>
    <w:rsid w:val="00B95C2C"/>
    <w:rsid w:val="00B973B5"/>
    <w:rsid w:val="00BA5162"/>
    <w:rsid w:val="00BB3EA3"/>
    <w:rsid w:val="00BB78AF"/>
    <w:rsid w:val="00BC2B95"/>
    <w:rsid w:val="00BC2E03"/>
    <w:rsid w:val="00BC31A0"/>
    <w:rsid w:val="00BD1C94"/>
    <w:rsid w:val="00BD2299"/>
    <w:rsid w:val="00BE09A3"/>
    <w:rsid w:val="00BE48B6"/>
    <w:rsid w:val="00BF07CB"/>
    <w:rsid w:val="00C047C5"/>
    <w:rsid w:val="00C12AC3"/>
    <w:rsid w:val="00C1396B"/>
    <w:rsid w:val="00C16DAA"/>
    <w:rsid w:val="00C23657"/>
    <w:rsid w:val="00C26696"/>
    <w:rsid w:val="00C328E3"/>
    <w:rsid w:val="00C33411"/>
    <w:rsid w:val="00C347AA"/>
    <w:rsid w:val="00C41C12"/>
    <w:rsid w:val="00C43C7A"/>
    <w:rsid w:val="00C43D2D"/>
    <w:rsid w:val="00C57774"/>
    <w:rsid w:val="00C64D83"/>
    <w:rsid w:val="00C74A1C"/>
    <w:rsid w:val="00C84443"/>
    <w:rsid w:val="00C94614"/>
    <w:rsid w:val="00C94D06"/>
    <w:rsid w:val="00CA24CA"/>
    <w:rsid w:val="00CA73FD"/>
    <w:rsid w:val="00CB5D2A"/>
    <w:rsid w:val="00CC6D42"/>
    <w:rsid w:val="00CE39C7"/>
    <w:rsid w:val="00CE66E6"/>
    <w:rsid w:val="00CF2F1A"/>
    <w:rsid w:val="00CF701D"/>
    <w:rsid w:val="00D06537"/>
    <w:rsid w:val="00D13F05"/>
    <w:rsid w:val="00D16B45"/>
    <w:rsid w:val="00D1703A"/>
    <w:rsid w:val="00D22AC5"/>
    <w:rsid w:val="00D22FF0"/>
    <w:rsid w:val="00D2359D"/>
    <w:rsid w:val="00D31401"/>
    <w:rsid w:val="00D40439"/>
    <w:rsid w:val="00D4083E"/>
    <w:rsid w:val="00D43BE1"/>
    <w:rsid w:val="00D46A63"/>
    <w:rsid w:val="00D474C2"/>
    <w:rsid w:val="00D602A8"/>
    <w:rsid w:val="00D63E1C"/>
    <w:rsid w:val="00D65C75"/>
    <w:rsid w:val="00D675D7"/>
    <w:rsid w:val="00D81E1E"/>
    <w:rsid w:val="00D92238"/>
    <w:rsid w:val="00DA5E18"/>
    <w:rsid w:val="00DB2327"/>
    <w:rsid w:val="00DB27D2"/>
    <w:rsid w:val="00DB3D8B"/>
    <w:rsid w:val="00DB76A5"/>
    <w:rsid w:val="00DB7F99"/>
    <w:rsid w:val="00DC5874"/>
    <w:rsid w:val="00DD5037"/>
    <w:rsid w:val="00DD7E15"/>
    <w:rsid w:val="00DE0818"/>
    <w:rsid w:val="00DE1B0A"/>
    <w:rsid w:val="00DE72E7"/>
    <w:rsid w:val="00DF0F4A"/>
    <w:rsid w:val="00DF5E55"/>
    <w:rsid w:val="00E01A4D"/>
    <w:rsid w:val="00E01BDF"/>
    <w:rsid w:val="00E03FBC"/>
    <w:rsid w:val="00E0442E"/>
    <w:rsid w:val="00E11A84"/>
    <w:rsid w:val="00E13CAE"/>
    <w:rsid w:val="00E27BD1"/>
    <w:rsid w:val="00E3482A"/>
    <w:rsid w:val="00E378CE"/>
    <w:rsid w:val="00E43173"/>
    <w:rsid w:val="00E450C8"/>
    <w:rsid w:val="00E53242"/>
    <w:rsid w:val="00E559A4"/>
    <w:rsid w:val="00E62F54"/>
    <w:rsid w:val="00E71A3F"/>
    <w:rsid w:val="00E777D7"/>
    <w:rsid w:val="00E81DFA"/>
    <w:rsid w:val="00E85DFC"/>
    <w:rsid w:val="00E8638D"/>
    <w:rsid w:val="00E92E8A"/>
    <w:rsid w:val="00E93FCF"/>
    <w:rsid w:val="00E972DB"/>
    <w:rsid w:val="00EB4D6A"/>
    <w:rsid w:val="00ED0330"/>
    <w:rsid w:val="00EE5780"/>
    <w:rsid w:val="00EE6005"/>
    <w:rsid w:val="00F05F83"/>
    <w:rsid w:val="00F07FEE"/>
    <w:rsid w:val="00F10D47"/>
    <w:rsid w:val="00F11CE9"/>
    <w:rsid w:val="00F11FE7"/>
    <w:rsid w:val="00F1593F"/>
    <w:rsid w:val="00F17DBA"/>
    <w:rsid w:val="00F255D8"/>
    <w:rsid w:val="00F258D7"/>
    <w:rsid w:val="00F4677A"/>
    <w:rsid w:val="00F53EF5"/>
    <w:rsid w:val="00F54425"/>
    <w:rsid w:val="00F56358"/>
    <w:rsid w:val="00F701C3"/>
    <w:rsid w:val="00F7290B"/>
    <w:rsid w:val="00F818D8"/>
    <w:rsid w:val="00F923FE"/>
    <w:rsid w:val="00F964E4"/>
    <w:rsid w:val="00FA14EB"/>
    <w:rsid w:val="00FA3D2F"/>
    <w:rsid w:val="00FA589B"/>
    <w:rsid w:val="00FA5EFA"/>
    <w:rsid w:val="00FA6779"/>
    <w:rsid w:val="00FA7704"/>
    <w:rsid w:val="00FB4438"/>
    <w:rsid w:val="00FC4752"/>
    <w:rsid w:val="00FC6220"/>
    <w:rsid w:val="00FC74CB"/>
    <w:rsid w:val="00FD06EB"/>
    <w:rsid w:val="00FD54F6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3B091D"/>
  <w15:chartTrackingRefBased/>
  <w15:docId w15:val="{1D4760ED-8ECB-6F43-A057-FC97F7D47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1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D3FB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3B4904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B4904"/>
    <w:rPr>
      <w:rFonts w:ascii="ＭＳ 明朝" w:eastAsia="ＭＳ 明朝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767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767A"/>
  </w:style>
  <w:style w:type="paragraph" w:styleId="a7">
    <w:name w:val="footer"/>
    <w:basedOn w:val="a"/>
    <w:link w:val="a8"/>
    <w:uiPriority w:val="99"/>
    <w:unhideWhenUsed/>
    <w:rsid w:val="003B767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767A"/>
  </w:style>
  <w:style w:type="table" w:styleId="a9">
    <w:name w:val="Table Grid"/>
    <w:basedOn w:val="a1"/>
    <w:uiPriority w:val="59"/>
    <w:rsid w:val="00CB5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451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645191"/>
    <w:rPr>
      <w:rFonts w:ascii="ＭＳ ゴシック" w:eastAsia="ＭＳ ゴシック" w:hAnsi="ＭＳ ゴシック" w:cs="ＭＳ ゴシック"/>
      <w:kern w:val="0"/>
    </w:rPr>
  </w:style>
  <w:style w:type="character" w:styleId="aa">
    <w:name w:val="page number"/>
    <w:basedOn w:val="a0"/>
    <w:uiPriority w:val="99"/>
    <w:semiHidden/>
    <w:unhideWhenUsed/>
    <w:rsid w:val="00111794"/>
  </w:style>
  <w:style w:type="character" w:styleId="ab">
    <w:name w:val="annotation reference"/>
    <w:basedOn w:val="a0"/>
    <w:uiPriority w:val="99"/>
    <w:semiHidden/>
    <w:unhideWhenUsed/>
    <w:rsid w:val="00C43C7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43C7A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43C7A"/>
  </w:style>
  <w:style w:type="paragraph" w:styleId="ae">
    <w:name w:val="annotation subject"/>
    <w:basedOn w:val="ac"/>
    <w:next w:val="ac"/>
    <w:link w:val="af"/>
    <w:uiPriority w:val="99"/>
    <w:semiHidden/>
    <w:unhideWhenUsed/>
    <w:rsid w:val="00C43C7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43C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8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29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35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26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71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86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9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81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2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77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12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16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2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63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3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7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7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97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寺村岳士</dc:creator>
  <cp:keywords/>
  <dc:description/>
  <cp:lastModifiedBy>syunaisec</cp:lastModifiedBy>
  <cp:revision>15</cp:revision>
  <cp:lastPrinted>2020-09-03T03:02:00Z</cp:lastPrinted>
  <dcterms:created xsi:type="dcterms:W3CDTF">2020-10-16T00:07:00Z</dcterms:created>
  <dcterms:modified xsi:type="dcterms:W3CDTF">2021-01-30T03:06:00Z</dcterms:modified>
</cp:coreProperties>
</file>